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4839"/>
        <w:gridCol w:w="1803"/>
        <w:gridCol w:w="874"/>
      </w:tblGrid>
      <w:tr w:rsidR="001C6942" w:rsidRPr="001C6942" w14:paraId="2193F024" w14:textId="77777777" w:rsidTr="00041347">
        <w:trPr>
          <w:trHeight w:val="300"/>
        </w:trPr>
        <w:tc>
          <w:tcPr>
            <w:tcW w:w="155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2CE4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EC5D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parameter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74D6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valu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96B39C3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units</w:t>
            </w:r>
          </w:p>
        </w:tc>
      </w:tr>
      <w:tr w:rsidR="001C6942" w:rsidRPr="001C6942" w14:paraId="5E4CB546" w14:textId="77777777" w:rsidTr="00041347">
        <w:trPr>
          <w:trHeight w:val="150"/>
        </w:trPr>
        <w:tc>
          <w:tcPr>
            <w:tcW w:w="155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A5EE" w14:textId="26A8FF9C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4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4E8F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BF81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9A5DC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2E45E6FF" w14:textId="77777777" w:rsidTr="00041347">
        <w:trPr>
          <w:trHeight w:val="300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107E8D" w14:textId="39A5BF4F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solvent properties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C34F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solvent dynamic viscosit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909A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0.0007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05B29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Pa s</w:t>
            </w:r>
          </w:p>
        </w:tc>
      </w:tr>
      <w:tr w:rsidR="001C6942" w:rsidRPr="001C6942" w14:paraId="018F9D93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BB99D4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803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density of solv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6770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93769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g/cm³</w:t>
            </w:r>
          </w:p>
        </w:tc>
      </w:tr>
      <w:tr w:rsidR="001C6942" w:rsidRPr="001C6942" w14:paraId="0CC443A4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9CCF7D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0EC5F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temperature of solven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9E34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37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F261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°C</w:t>
            </w:r>
          </w:p>
        </w:tc>
      </w:tr>
      <w:tr w:rsidR="001C6942" w:rsidRPr="001C6942" w14:paraId="2315C9C4" w14:textId="77777777" w:rsidTr="00041347">
        <w:trPr>
          <w:trHeight w:val="150"/>
        </w:trPr>
        <w:tc>
          <w:tcPr>
            <w:tcW w:w="155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A5B2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8390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2CB7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C368E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21484A01" w14:textId="77777777" w:rsidTr="00041347">
        <w:trPr>
          <w:trHeight w:val="300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EA386D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particle properties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675E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density of raw material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5CB6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2.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E8A9B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g/cm³</w:t>
            </w:r>
          </w:p>
        </w:tc>
      </w:tr>
      <w:tr w:rsidR="001C6942" w:rsidRPr="001C6942" w14:paraId="7736142B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4BDF34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BBBD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diameters (</w:t>
            </w:r>
            <w:proofErr w:type="spellStart"/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dH</w:t>
            </w:r>
            <w:proofErr w:type="spellEnd"/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) of particle / agglomerate speci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003A" w14:textId="73DEC996" w:rsidR="001C6942" w:rsidRPr="00252168" w:rsidRDefault="001C6942" w:rsidP="00C22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  <w:r w:rsidR="00C22005">
              <w:rPr>
                <w:rFonts w:ascii="Arial" w:eastAsia="Times New Roman" w:hAnsi="Arial" w:cs="Arial"/>
                <w:color w:val="000000"/>
                <w:lang w:val="en-GB" w:eastAsia="de-DE"/>
              </w:rPr>
              <w:t>22</w:t>
            </w: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/ </w:t>
            </w:r>
            <w:r w:rsidR="00C22005">
              <w:rPr>
                <w:rFonts w:ascii="Arial" w:eastAsia="Times New Roman" w:hAnsi="Arial" w:cs="Arial"/>
                <w:color w:val="000000"/>
                <w:lang w:val="en-GB" w:eastAsia="de-DE"/>
              </w:rPr>
              <w:t>198</w:t>
            </w: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/ </w:t>
            </w:r>
            <w:r w:rsidR="00C22005">
              <w:rPr>
                <w:rFonts w:ascii="Arial" w:eastAsia="Times New Roman" w:hAnsi="Arial" w:cs="Arial"/>
                <w:color w:val="000000"/>
                <w:lang w:val="en-GB" w:eastAsia="de-DE"/>
              </w:rPr>
              <w:t>5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67E40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nm</w:t>
            </w:r>
          </w:p>
        </w:tc>
      </w:tr>
      <w:tr w:rsidR="001C6942" w:rsidRPr="001C6942" w14:paraId="77C478C9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B0BB4A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07E2" w14:textId="27C501FE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fraction of </w:t>
            </w:r>
            <w:r w:rsidR="009D1F70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particle / </w:t>
            </w: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agglomerate speci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48A4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C5F65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4711A6EB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5AB01B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C3A9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agglomerate effective dens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93204" w14:textId="430261FF" w:rsidR="001C6942" w:rsidRPr="00252168" w:rsidRDefault="00FB2EB5" w:rsidP="00FB2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949B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g/cm³</w:t>
            </w:r>
          </w:p>
        </w:tc>
      </w:tr>
      <w:tr w:rsidR="001C6942" w:rsidRPr="001C6942" w14:paraId="04FF42A8" w14:textId="77777777" w:rsidTr="00041347">
        <w:trPr>
          <w:trHeight w:val="150"/>
        </w:trPr>
        <w:tc>
          <w:tcPr>
            <w:tcW w:w="155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7072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8E8B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F20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D4564A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5F8A6EC1" w14:textId="77777777" w:rsidTr="00041347">
        <w:trPr>
          <w:trHeight w:val="300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ACDE8D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experimental parameters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B7EA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height of suspension column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6D0A" w14:textId="10A43D72" w:rsidR="001C6942" w:rsidRPr="00252168" w:rsidRDefault="001C6942" w:rsidP="00A26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3.11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1FB16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mm</w:t>
            </w:r>
          </w:p>
        </w:tc>
      </w:tr>
      <w:tr w:rsidR="001C6942" w:rsidRPr="001C6942" w14:paraId="7EBB1790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C7D44D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8747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initial total concentration of materi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1EB" w14:textId="6A90301C" w:rsidR="001C6942" w:rsidRPr="00252168" w:rsidRDefault="00A262E1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V</w:t>
            </w:r>
            <w:r w:rsidR="001C6942"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ariab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8596A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mg/cm³</w:t>
            </w:r>
          </w:p>
        </w:tc>
      </w:tr>
      <w:tr w:rsidR="001C6942" w:rsidRPr="001C6942" w14:paraId="713A61E9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83EA44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35C0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total time of simula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FB09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1.0 / 4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484E1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h</w:t>
            </w:r>
          </w:p>
        </w:tc>
      </w:tr>
      <w:tr w:rsidR="001C6942" w:rsidRPr="001C6942" w14:paraId="71B447B3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CB0DFF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4CE45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N x g (for centrifugation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A16B8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48D2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2E3D8BC6" w14:textId="77777777" w:rsidTr="00041347">
        <w:trPr>
          <w:trHeight w:val="150"/>
        </w:trPr>
        <w:tc>
          <w:tcPr>
            <w:tcW w:w="155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8CB3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845F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0615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A17BD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13994C2D" w14:textId="77777777" w:rsidTr="00041347">
        <w:trPr>
          <w:trHeight w:val="300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27E3CE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model parameters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0424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height of </w:t>
            </w:r>
            <w:proofErr w:type="spellStart"/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subcompartment</w:t>
            </w:r>
            <w:proofErr w:type="spellEnd"/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(simulation element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BCA9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0.00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4623B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mm</w:t>
            </w:r>
          </w:p>
        </w:tc>
      </w:tr>
      <w:tr w:rsidR="001C6942" w:rsidRPr="001C6942" w14:paraId="58339993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0C0C8C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A4B87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time interval for simulati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2679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0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E525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s</w:t>
            </w:r>
          </w:p>
        </w:tc>
      </w:tr>
      <w:tr w:rsidR="001C6942" w:rsidRPr="001C6942" w14:paraId="45FE758B" w14:textId="77777777" w:rsidTr="00041347">
        <w:trPr>
          <w:trHeight w:val="150"/>
        </w:trPr>
        <w:tc>
          <w:tcPr>
            <w:tcW w:w="155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9423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E699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33EE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DFBB7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710592A3" w14:textId="77777777" w:rsidTr="00041347">
        <w:trPr>
          <w:trHeight w:val="300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F03C13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output data parameters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71EE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output data/graph report time interval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86D0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89AC0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min</w:t>
            </w:r>
          </w:p>
        </w:tc>
      </w:tr>
      <w:tr w:rsidR="001C6942" w:rsidRPr="001C6942" w14:paraId="45EEB461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D75DB7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21E7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output compartment heigh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6E77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29303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mm</w:t>
            </w:r>
          </w:p>
        </w:tc>
      </w:tr>
      <w:tr w:rsidR="001C6942" w:rsidRPr="001C6942" w14:paraId="41EE2B8A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8AC25B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0415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plot / do not plo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908A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1E22A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48FE8491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093581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970B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bottom output onl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3A2B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4DCD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6BBE287C" w14:textId="77777777" w:rsidTr="00041347">
        <w:trPr>
          <w:trHeight w:val="150"/>
        </w:trPr>
        <w:tc>
          <w:tcPr>
            <w:tcW w:w="155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995F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487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41EB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583CD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7C4FAE0F" w14:textId="77777777" w:rsidTr="00041347">
        <w:trPr>
          <w:trHeight w:val="300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241527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advanced model parameters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7FF6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sed. </w:t>
            </w:r>
            <w:proofErr w:type="spellStart"/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coeff</w:t>
            </w:r>
            <w:proofErr w:type="spellEnd"/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. concentration dependenc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F7E1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341CA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78F1FCBB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D560D3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3D5D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diff. </w:t>
            </w:r>
            <w:proofErr w:type="spellStart"/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coeff</w:t>
            </w:r>
            <w:proofErr w:type="spellEnd"/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. concentration dependenc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A42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F5162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6E93160D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7993DB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3790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initial dissolution frac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64A8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FC5699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178F0EF7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C1F533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5E65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method for </w:t>
            </w:r>
            <w:proofErr w:type="spellStart"/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modeling</w:t>
            </w:r>
            <w:proofErr w:type="spellEnd"/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dynamic dissolution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43B9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4F3F0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25E997AE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3DC5DC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8899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type of dissolution ra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4334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BF1D6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205C27DC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6CA849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A33B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rate of dissolu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D671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0.0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975E2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76481172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71E4B6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E006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times for dissolution fraction dat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3213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[0.0, 12.0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7F251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h</w:t>
            </w:r>
          </w:p>
        </w:tc>
      </w:tr>
      <w:tr w:rsidR="001C6942" w:rsidRPr="001C6942" w14:paraId="696E2239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D244B7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F587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dissolution fractions corresponding to specified tim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F5BD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[0.0, 0.163 - 0.163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D2842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2307EEF0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23D207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30E9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stickines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05E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0 /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2C90D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1C6942" w:rsidRPr="001C6942" w14:paraId="70087A4E" w14:textId="77777777" w:rsidTr="00041347">
        <w:trPr>
          <w:trHeight w:val="30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66205E" w14:textId="77777777" w:rsidR="001C6942" w:rsidRPr="00252168" w:rsidRDefault="001C6942" w:rsidP="001C69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46BF3" w14:textId="77777777" w:rsidR="001C6942" w:rsidRPr="00252168" w:rsidRDefault="001C6942" w:rsidP="001C69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adsorption dissociation constant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E0CCB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1.0E-0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851E" w14:textId="77777777" w:rsidR="001C6942" w:rsidRPr="00252168" w:rsidRDefault="001C6942" w:rsidP="001C69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52168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</w:tbl>
    <w:p w14:paraId="40FD8C5A" w14:textId="488D226B" w:rsidR="00252168" w:rsidRPr="0017182A" w:rsidRDefault="00252168" w:rsidP="00F75E09">
      <w:pPr>
        <w:rPr>
          <w:b/>
          <w:i/>
          <w:sz w:val="18"/>
          <w:lang w:val="en-GB"/>
        </w:rPr>
      </w:pPr>
      <w:bookmarkStart w:id="0" w:name="_GoBack"/>
      <w:bookmarkEnd w:id="0"/>
    </w:p>
    <w:sectPr w:rsidR="00252168" w:rsidRPr="0017182A" w:rsidSect="00FB3CF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A43"/>
    <w:rsid w:val="00025E37"/>
    <w:rsid w:val="00041347"/>
    <w:rsid w:val="000510F3"/>
    <w:rsid w:val="000557EF"/>
    <w:rsid w:val="0007373E"/>
    <w:rsid w:val="00086065"/>
    <w:rsid w:val="000A7384"/>
    <w:rsid w:val="000B2CB6"/>
    <w:rsid w:val="000D067C"/>
    <w:rsid w:val="000D5464"/>
    <w:rsid w:val="000F664D"/>
    <w:rsid w:val="00125079"/>
    <w:rsid w:val="0017182A"/>
    <w:rsid w:val="001904A9"/>
    <w:rsid w:val="001A0D4E"/>
    <w:rsid w:val="001B5C46"/>
    <w:rsid w:val="001C6942"/>
    <w:rsid w:val="001C7683"/>
    <w:rsid w:val="0021323D"/>
    <w:rsid w:val="00222DFC"/>
    <w:rsid w:val="00224A1E"/>
    <w:rsid w:val="00240E16"/>
    <w:rsid w:val="002421E8"/>
    <w:rsid w:val="00252168"/>
    <w:rsid w:val="002C62C7"/>
    <w:rsid w:val="003448DA"/>
    <w:rsid w:val="003536C2"/>
    <w:rsid w:val="0038219F"/>
    <w:rsid w:val="00387A80"/>
    <w:rsid w:val="00391FEC"/>
    <w:rsid w:val="003B3454"/>
    <w:rsid w:val="003C5E6F"/>
    <w:rsid w:val="003E734D"/>
    <w:rsid w:val="0041511A"/>
    <w:rsid w:val="00424869"/>
    <w:rsid w:val="00513208"/>
    <w:rsid w:val="00516C24"/>
    <w:rsid w:val="005A7FEF"/>
    <w:rsid w:val="005B0D0A"/>
    <w:rsid w:val="005C1306"/>
    <w:rsid w:val="005D6ED0"/>
    <w:rsid w:val="006238F0"/>
    <w:rsid w:val="006248E8"/>
    <w:rsid w:val="00624F65"/>
    <w:rsid w:val="006A7D17"/>
    <w:rsid w:val="006E190F"/>
    <w:rsid w:val="00740679"/>
    <w:rsid w:val="00756D48"/>
    <w:rsid w:val="00766BFE"/>
    <w:rsid w:val="007B7994"/>
    <w:rsid w:val="007E6126"/>
    <w:rsid w:val="008024A7"/>
    <w:rsid w:val="008052D2"/>
    <w:rsid w:val="00806F23"/>
    <w:rsid w:val="008204C3"/>
    <w:rsid w:val="0087629B"/>
    <w:rsid w:val="009240CF"/>
    <w:rsid w:val="0094101B"/>
    <w:rsid w:val="00950558"/>
    <w:rsid w:val="0095773A"/>
    <w:rsid w:val="009A6FA6"/>
    <w:rsid w:val="009B0AF3"/>
    <w:rsid w:val="009D1F70"/>
    <w:rsid w:val="00A05977"/>
    <w:rsid w:val="00A101F0"/>
    <w:rsid w:val="00A21CE2"/>
    <w:rsid w:val="00A24EF3"/>
    <w:rsid w:val="00A262E1"/>
    <w:rsid w:val="00A84562"/>
    <w:rsid w:val="00A8512E"/>
    <w:rsid w:val="00AB399C"/>
    <w:rsid w:val="00AC3200"/>
    <w:rsid w:val="00B42F29"/>
    <w:rsid w:val="00B51510"/>
    <w:rsid w:val="00B578D4"/>
    <w:rsid w:val="00B6760D"/>
    <w:rsid w:val="00B75F01"/>
    <w:rsid w:val="00B80DC7"/>
    <w:rsid w:val="00B81A18"/>
    <w:rsid w:val="00BC3316"/>
    <w:rsid w:val="00BF36A4"/>
    <w:rsid w:val="00C22005"/>
    <w:rsid w:val="00CB190F"/>
    <w:rsid w:val="00CB52DA"/>
    <w:rsid w:val="00CC1065"/>
    <w:rsid w:val="00D73D8F"/>
    <w:rsid w:val="00DB4726"/>
    <w:rsid w:val="00DF671E"/>
    <w:rsid w:val="00DF6D9C"/>
    <w:rsid w:val="00E1196D"/>
    <w:rsid w:val="00E33A43"/>
    <w:rsid w:val="00E46FB2"/>
    <w:rsid w:val="00EB1BDE"/>
    <w:rsid w:val="00EF728E"/>
    <w:rsid w:val="00F05107"/>
    <w:rsid w:val="00F372B9"/>
    <w:rsid w:val="00F61019"/>
    <w:rsid w:val="00F75E09"/>
    <w:rsid w:val="00F82374"/>
    <w:rsid w:val="00F82AF6"/>
    <w:rsid w:val="00FA4BC2"/>
    <w:rsid w:val="00FB2EB5"/>
    <w:rsid w:val="00FB3CF6"/>
    <w:rsid w:val="00FE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0E0D5"/>
  <w15:docId w15:val="{DC6581CA-56A8-4B99-8381-5B5A933D1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24F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4F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4F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4F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4F6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4F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4F6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52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B34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4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owoll</dc:creator>
  <cp:lastModifiedBy>Thomas Kowoll</cp:lastModifiedBy>
  <cp:revision>2</cp:revision>
  <dcterms:created xsi:type="dcterms:W3CDTF">2018-05-24T13:31:00Z</dcterms:created>
  <dcterms:modified xsi:type="dcterms:W3CDTF">2018-05-24T13:31:00Z</dcterms:modified>
</cp:coreProperties>
</file>